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9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709"/>
        <w:gridCol w:w="773"/>
        <w:gridCol w:w="850"/>
        <w:gridCol w:w="850"/>
        <w:gridCol w:w="1780"/>
        <w:gridCol w:w="62"/>
      </w:tblGrid>
      <w:tr w:rsidR="00F80BC4" w:rsidRPr="0040576E" w14:paraId="66025A3D" w14:textId="77777777" w:rsidTr="006315F0">
        <w:tc>
          <w:tcPr>
            <w:tcW w:w="1409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BA36F02" w14:textId="7106DEE4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 xml:space="preserve">Table </w:t>
            </w:r>
            <w:r w:rsidR="00422B60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S</w:t>
            </w: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 xml:space="preserve">2. Descriptive statistics and group differences across each profile </w:t>
            </w:r>
          </w:p>
          <w:p w14:paraId="77E6A2D9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</w:p>
        </w:tc>
      </w:tr>
      <w:tr w:rsidR="00F80BC4" w:rsidRPr="0040576E" w14:paraId="14A93337" w14:textId="77777777" w:rsidTr="005E2645">
        <w:trPr>
          <w:gridAfter w:val="1"/>
          <w:wAfter w:w="62" w:type="dxa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034CB6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center"/>
          </w:tcPr>
          <w:p w14:paraId="30FA36C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void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center"/>
          </w:tcPr>
          <w:p w14:paraId="0A157BB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 xml:space="preserve">Mod </w:t>
            </w: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mb</w:t>
            </w:r>
            <w:proofErr w:type="spellEnd"/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center"/>
          </w:tcPr>
          <w:p w14:paraId="753713A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 xml:space="preserve">High </w:t>
            </w: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mb</w:t>
            </w:r>
            <w:proofErr w:type="spellEnd"/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center"/>
          </w:tcPr>
          <w:p w14:paraId="5CF921F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pproach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 xml:space="preserve"> d</w:t>
            </w:r>
          </w:p>
        </w:tc>
        <w:tc>
          <w:tcPr>
            <w:tcW w:w="496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C99D5BA" w14:textId="77777777" w:rsidR="00F80BC4" w:rsidRPr="0040576E" w:rsidRDefault="00F80BC4" w:rsidP="006315F0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Group Differences</w:t>
            </w:r>
          </w:p>
        </w:tc>
      </w:tr>
      <w:tr w:rsidR="00F80BC4" w:rsidRPr="0040576E" w14:paraId="0523C632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E750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B82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  <w:t>M(CI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37A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  <w:t>M(CI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9948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  <w:t>M(CI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5063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  <w:t>M(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D5F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  <w:t>λ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D347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1816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en-AU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F438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η</w:t>
            </w:r>
            <w:r w:rsidRPr="0040576E">
              <w:rPr>
                <w:rFonts w:ascii="Times New Roman" w:eastAsiaTheme="minorEastAsia" w:hAnsi="Times New Roman" w:cs="Times New Roman"/>
                <w:b/>
                <w:bCs/>
                <w:vertAlign w:val="subscript"/>
                <w:lang w:eastAsia="en-AU"/>
              </w:rPr>
              <w:t>p</w:t>
            </w:r>
            <w:r w:rsidRPr="0040576E">
              <w:rPr>
                <w:rFonts w:ascii="Times New Roman" w:eastAsiaTheme="minorEastAsia" w:hAnsi="Times New Roman" w:cs="Times New Roman"/>
                <w:b/>
                <w:bCs/>
                <w:vertAlign w:val="superscript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DB77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6B725DBD" w14:textId="77777777" w:rsidTr="00BD5621">
        <w:trPr>
          <w:gridAfter w:val="1"/>
          <w:wAfter w:w="62" w:type="dxa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17EC1" w14:textId="1381CB82" w:rsidR="00F80BC4" w:rsidRPr="0040576E" w:rsidRDefault="00F80BC4" w:rsidP="00BD5621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BAAAQ (A</w:t>
            </w:r>
            <w:r w:rsidR="00363489">
              <w:rPr>
                <w:rFonts w:ascii="Times New Roman" w:eastAsiaTheme="minorEastAsia" w:hAnsi="Times New Roman" w:cs="Times New Roman"/>
                <w:lang w:eastAsia="en-AU"/>
              </w:rPr>
              <w:t>v</w:t>
            </w:r>
            <w:r w:rsidR="00BD5621">
              <w:rPr>
                <w:rFonts w:ascii="Times New Roman" w:eastAsiaTheme="minorEastAsia" w:hAnsi="Times New Roman" w:cs="Times New Roman"/>
                <w:lang w:eastAsia="en-AU"/>
              </w:rPr>
              <w:t>oid</w:t>
            </w:r>
            <w:r w:rsidR="00363489">
              <w:rPr>
                <w:rFonts w:ascii="Times New Roman" w:eastAsiaTheme="minorEastAsia" w:hAnsi="Times New Roman" w:cs="Times New Roman"/>
                <w:lang w:eastAsia="en-AU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87FA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51</w:t>
            </w:r>
          </w:p>
          <w:p w14:paraId="5786768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29-11.74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DBD6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8</w:t>
            </w:r>
          </w:p>
          <w:p w14:paraId="5ED7361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29-16.31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3C46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97</w:t>
            </w:r>
          </w:p>
          <w:p w14:paraId="1FD1D93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43-18.51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7D9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29</w:t>
            </w:r>
          </w:p>
          <w:p w14:paraId="06B9388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62-17.9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AAE2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79B2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72B1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CCCA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2E39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b = c = d &gt; a</w:t>
            </w:r>
          </w:p>
        </w:tc>
      </w:tr>
      <w:tr w:rsidR="00F80BC4" w:rsidRPr="0040576E" w14:paraId="050408F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10DA" w14:textId="3D2D72A8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BAAAQ (Approach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31F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82</w:t>
            </w:r>
          </w:p>
          <w:p w14:paraId="15CBC87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69-10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611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52</w:t>
            </w:r>
          </w:p>
          <w:p w14:paraId="4C584DE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08-15.9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A15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7.23</w:t>
            </w:r>
          </w:p>
          <w:p w14:paraId="7D2AFA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81-19.6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5DF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1.49</w:t>
            </w:r>
          </w:p>
          <w:p w14:paraId="12848DF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9.90-23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716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4D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687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548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C0E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&lt; d</w:t>
            </w:r>
          </w:p>
        </w:tc>
      </w:tr>
      <w:tr w:rsidR="00F80BC4" w:rsidRPr="0040576E" w14:paraId="53C6693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7613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Mean ag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9366CE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2.32</w:t>
            </w:r>
          </w:p>
          <w:p w14:paraId="77FD988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1.06-23.5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6D0C05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0.95</w:t>
            </w:r>
          </w:p>
          <w:p w14:paraId="216EBE7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0.01-21.9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8DA94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1.73</w:t>
            </w:r>
          </w:p>
          <w:p w14:paraId="45A4F98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9.63-23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505112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9.94</w:t>
            </w:r>
          </w:p>
          <w:p w14:paraId="0E70A51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8.97-2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B4B7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F0AC65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  <w:p w14:paraId="7B687EC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D388F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</w:p>
          <w:p w14:paraId="3839E69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EE7C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  <w:p w14:paraId="0E1E590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D03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b = c; d &lt; a</w:t>
            </w:r>
          </w:p>
        </w:tc>
      </w:tr>
      <w:tr w:rsidR="00F80BC4" w:rsidRPr="0040576E" w14:paraId="05F9E4A3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072B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ge of NSSI onse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82F28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67</w:t>
            </w:r>
          </w:p>
          <w:p w14:paraId="4EA02E3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50-15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218EA4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81</w:t>
            </w:r>
          </w:p>
          <w:p w14:paraId="40DFEBB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20-15.4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62FAE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17</w:t>
            </w:r>
          </w:p>
          <w:p w14:paraId="153FB8C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01-15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8A0436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16</w:t>
            </w:r>
          </w:p>
          <w:p w14:paraId="47464DC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51-13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2040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B11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FDA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715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0A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c; a = b &gt; d</w:t>
            </w:r>
          </w:p>
        </w:tc>
      </w:tr>
      <w:tr w:rsidR="00F80BC4" w:rsidRPr="0040576E" w14:paraId="79E581CF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FC7B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Mini IPI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EE8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5D7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E02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C8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A72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CDB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DEA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2E7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98F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0EC8B581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D2D0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Extravers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761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28</w:t>
            </w:r>
          </w:p>
          <w:p w14:paraId="1E4B316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05-13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3F3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99</w:t>
            </w:r>
          </w:p>
          <w:p w14:paraId="2EE9532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15-11.8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FD6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03</w:t>
            </w:r>
          </w:p>
          <w:p w14:paraId="1AD3CE7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63-11.4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0BE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03</w:t>
            </w:r>
          </w:p>
          <w:p w14:paraId="1269C65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11-9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78C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D1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D4C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A2D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572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a = b; a &gt; c &gt; d </w:t>
            </w:r>
          </w:p>
        </w:tc>
      </w:tr>
      <w:tr w:rsidR="00F80BC4" w:rsidRPr="0040576E" w14:paraId="581BD63C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DCE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greeablene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1E8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10</w:t>
            </w:r>
          </w:p>
          <w:p w14:paraId="6829D2A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18-17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E73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54</w:t>
            </w:r>
          </w:p>
          <w:p w14:paraId="63ED430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92-17.1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752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77</w:t>
            </w:r>
          </w:p>
          <w:p w14:paraId="24674A0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72-17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D77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91</w:t>
            </w:r>
          </w:p>
          <w:p w14:paraId="34A7156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23-16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C43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331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19B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033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E8A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09967318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2E6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Conscienti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29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82</w:t>
            </w:r>
          </w:p>
          <w:p w14:paraId="6435978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76-13.8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F3A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40</w:t>
            </w:r>
          </w:p>
          <w:p w14:paraId="20EDF61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68-13.1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73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57</w:t>
            </w:r>
          </w:p>
          <w:p w14:paraId="6683F08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36-13.7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502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66</w:t>
            </w:r>
          </w:p>
          <w:p w14:paraId="30464A2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87-12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8D6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DC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D61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1DC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E9D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7AEC5FD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0ED9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uro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7E5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80</w:t>
            </w:r>
          </w:p>
          <w:p w14:paraId="78038B7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80-14.7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7FD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54</w:t>
            </w:r>
          </w:p>
          <w:p w14:paraId="1CD64D4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87-15.2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097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47</w:t>
            </w:r>
          </w:p>
          <w:p w14:paraId="2CFAD2F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33-16.6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A16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94</w:t>
            </w:r>
          </w:p>
          <w:p w14:paraId="7AEAA55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20-16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965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67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5CC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8D8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D14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; a &gt; c &gt; d</w:t>
            </w:r>
          </w:p>
        </w:tc>
      </w:tr>
      <w:tr w:rsidR="00F80BC4" w:rsidRPr="0040576E" w14:paraId="7FCF43A3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AD2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lastRenderedPageBreak/>
              <w:t>Intellect/Imag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4FF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13</w:t>
            </w:r>
          </w:p>
          <w:p w14:paraId="10B8834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01-16.2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399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25</w:t>
            </w:r>
          </w:p>
          <w:p w14:paraId="31B8A2D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49-16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AA9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50</w:t>
            </w:r>
          </w:p>
          <w:p w14:paraId="7F382B9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22-16.7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C1B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21</w:t>
            </w:r>
          </w:p>
          <w:p w14:paraId="1DD0EB3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38-16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67D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67E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8C1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59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A21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14A1D0BE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CB03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Intrapersonal Functio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033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0A2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A56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0FB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373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773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80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3ED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F48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69B35201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C4BE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ffect regul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7DF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82</w:t>
            </w:r>
          </w:p>
          <w:p w14:paraId="666D8D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37-7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607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64</w:t>
            </w:r>
          </w:p>
          <w:p w14:paraId="55861DA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33-7.9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A11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73</w:t>
            </w:r>
          </w:p>
          <w:p w14:paraId="6C2D51F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22-8.2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48D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31</w:t>
            </w:r>
          </w:p>
          <w:p w14:paraId="0FCF51A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98-8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DB8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70D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38B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FF6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202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&lt; d</w:t>
            </w:r>
          </w:p>
        </w:tc>
      </w:tr>
      <w:tr w:rsidR="00F80BC4" w:rsidRPr="0040576E" w14:paraId="33666CD0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867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lf-punishm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6A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74</w:t>
            </w:r>
          </w:p>
          <w:p w14:paraId="2E6565A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15-7.3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105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04</w:t>
            </w:r>
          </w:p>
          <w:p w14:paraId="27F458D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63-7.4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AA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40</w:t>
            </w:r>
          </w:p>
          <w:p w14:paraId="2EF49C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72-8.0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7FF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57</w:t>
            </w:r>
          </w:p>
          <w:p w14:paraId="7B658C1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13-8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01F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D9D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1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CE1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F7D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lt; d</w:t>
            </w:r>
          </w:p>
        </w:tc>
      </w:tr>
      <w:tr w:rsidR="00F80BC4" w:rsidRPr="0040576E" w14:paraId="32462351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3782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nti-dissoc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6F2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10</w:t>
            </w:r>
          </w:p>
          <w:p w14:paraId="634C585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47-5.6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F9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95</w:t>
            </w:r>
          </w:p>
          <w:p w14:paraId="3490EBD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54-6.3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46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37</w:t>
            </w:r>
          </w:p>
          <w:p w14:paraId="634FCCA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67-7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28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86</w:t>
            </w:r>
          </w:p>
          <w:p w14:paraId="34EECDA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40-7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854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102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639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4CE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2AD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&lt; c = d</w:t>
            </w:r>
          </w:p>
        </w:tc>
      </w:tr>
      <w:tr w:rsidR="00F80BC4" w:rsidRPr="0040576E" w14:paraId="4D76AD92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B0AB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nti-suic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6C9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00</w:t>
            </w:r>
          </w:p>
          <w:p w14:paraId="4BAD6F8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36-4.6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D73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02</w:t>
            </w:r>
          </w:p>
          <w:p w14:paraId="109B748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59-5.4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3C7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07</w:t>
            </w:r>
          </w:p>
          <w:p w14:paraId="1408DB7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34-6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86A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44</w:t>
            </w:r>
          </w:p>
          <w:p w14:paraId="37B36CE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97-6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630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166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6E0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C3E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779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&lt; c &lt; d</w:t>
            </w:r>
          </w:p>
        </w:tc>
      </w:tr>
      <w:tr w:rsidR="00F80BC4" w:rsidRPr="0040576E" w14:paraId="59841B5B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A73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Marking distre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8F0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31</w:t>
            </w:r>
          </w:p>
          <w:p w14:paraId="0F607D5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68-5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BB5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47</w:t>
            </w:r>
          </w:p>
          <w:p w14:paraId="47829D9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04-5.9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862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40</w:t>
            </w:r>
          </w:p>
          <w:p w14:paraId="71FBF11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68-7.1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041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03</w:t>
            </w:r>
          </w:p>
          <w:p w14:paraId="0A1614B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56-6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7DF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F2C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71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4DB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69C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; a &lt; c = d</w:t>
            </w:r>
          </w:p>
        </w:tc>
      </w:tr>
      <w:tr w:rsidR="00F80BC4" w:rsidRPr="0040576E" w14:paraId="310DD06E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50C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Interpersonal Functio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76D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4DA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C0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C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643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37E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229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988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4A2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0EA714C0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E04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Interpersonal boundari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04B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18</w:t>
            </w:r>
          </w:p>
          <w:p w14:paraId="1C92B7E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66-4.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19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11</w:t>
            </w:r>
          </w:p>
          <w:p w14:paraId="6CF824C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75-4.4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E8B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20</w:t>
            </w:r>
          </w:p>
          <w:p w14:paraId="4C3A7DD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61-4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4DE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89</w:t>
            </w:r>
          </w:p>
          <w:p w14:paraId="6F8BD54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50-4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26A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486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B94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265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B4A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32808C9A" w14:textId="77777777" w:rsidTr="00363489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CD30" w14:textId="77777777" w:rsidR="00F80BC4" w:rsidRPr="0040576E" w:rsidRDefault="00F80BC4" w:rsidP="00363489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lf-ca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7E9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6</w:t>
            </w:r>
          </w:p>
          <w:p w14:paraId="6BCB3B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00-5.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816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1</w:t>
            </w:r>
          </w:p>
          <w:p w14:paraId="0462002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13-4.8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8BA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47</w:t>
            </w:r>
          </w:p>
          <w:p w14:paraId="7C760A9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83-6.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026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29</w:t>
            </w:r>
          </w:p>
          <w:p w14:paraId="31A3DDE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87-5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934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D2A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0BA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42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7BF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&lt; c = d</w:t>
            </w:r>
          </w:p>
        </w:tc>
      </w:tr>
      <w:tr w:rsidR="00F80BC4" w:rsidRPr="0040576E" w14:paraId="5E556BB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CBD0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nsation seek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923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00</w:t>
            </w:r>
          </w:p>
          <w:p w14:paraId="70DE8BB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53-4.4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AA0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6</w:t>
            </w:r>
          </w:p>
          <w:p w14:paraId="35BDA1D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65-4.2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4E6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23</w:t>
            </w:r>
          </w:p>
          <w:p w14:paraId="722BBAE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70-4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4F0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30</w:t>
            </w:r>
          </w:p>
          <w:p w14:paraId="6A7757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95-4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078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FC9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58F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DE5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649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35B152C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1F2E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lastRenderedPageBreak/>
              <w:t>Peer bon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D71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31</w:t>
            </w:r>
          </w:p>
          <w:p w14:paraId="6741793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05-3.5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55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41</w:t>
            </w:r>
          </w:p>
          <w:p w14:paraId="4DE3C86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24-3.5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4B9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10</w:t>
            </w:r>
          </w:p>
          <w:p w14:paraId="18DFC09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.81-3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277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17</w:t>
            </w:r>
          </w:p>
          <w:p w14:paraId="30B1D1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.98-3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BEB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ECF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A23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D8D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7BE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6514710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2C53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Interpersonal influ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676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5</w:t>
            </w:r>
          </w:p>
          <w:p w14:paraId="2061F9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50-4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626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07</w:t>
            </w:r>
          </w:p>
          <w:p w14:paraId="55772DE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77-4.3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2BD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43</w:t>
            </w:r>
          </w:p>
          <w:p w14:paraId="1826B0C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92-4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45D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9</w:t>
            </w:r>
          </w:p>
          <w:p w14:paraId="3ED9511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65-4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1FE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738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F73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6F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56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7900B7C8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D1E3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Toughne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E21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1</w:t>
            </w:r>
          </w:p>
          <w:p w14:paraId="2BAE19B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67-5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81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45</w:t>
            </w:r>
          </w:p>
          <w:p w14:paraId="4DAF61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08-4.8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6B8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7</w:t>
            </w:r>
          </w:p>
          <w:p w14:paraId="1498E7C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94-5.2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71D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0</w:t>
            </w:r>
          </w:p>
          <w:p w14:paraId="311B456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4.09-4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530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BA4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69D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FE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51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1CD538F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786E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Reveng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E8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33</w:t>
            </w:r>
          </w:p>
          <w:p w14:paraId="64332BF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01-3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7B6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56</w:t>
            </w:r>
          </w:p>
          <w:p w14:paraId="44707A8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35-3.7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8CC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60</w:t>
            </w:r>
          </w:p>
          <w:p w14:paraId="5796828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23-3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758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31</w:t>
            </w:r>
          </w:p>
          <w:p w14:paraId="6C77894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08-3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C06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335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71F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024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0BD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42E8A2BF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E087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utonom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667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0</w:t>
            </w:r>
          </w:p>
          <w:p w14:paraId="0C38EC9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42-4.4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C14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91</w:t>
            </w:r>
          </w:p>
          <w:p w14:paraId="02D9ED1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58-4.2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225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87</w:t>
            </w:r>
          </w:p>
          <w:p w14:paraId="4557F43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32-4.4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0BB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16</w:t>
            </w:r>
          </w:p>
          <w:p w14:paraId="660F28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.80-4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03B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BA3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1E2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A00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E89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5639B29D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495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Reasons to Sto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3AD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1E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90B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5E2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BA7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34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433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EE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BCF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747D36BF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0B2C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it &amp; Env Deterr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848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54</w:t>
            </w:r>
          </w:p>
          <w:p w14:paraId="59541E7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31-9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729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49</w:t>
            </w:r>
          </w:p>
          <w:p w14:paraId="1D3660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66-9.3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9C4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70</w:t>
            </w:r>
          </w:p>
          <w:p w14:paraId="130117A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30-9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42A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34</w:t>
            </w:r>
          </w:p>
          <w:p w14:paraId="2167F5B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43-9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EFF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3D4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C9B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63C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968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0916F20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3EF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g physica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594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72</w:t>
            </w:r>
          </w:p>
          <w:p w14:paraId="4496B55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40-12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8C1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89</w:t>
            </w:r>
          </w:p>
          <w:p w14:paraId="7086451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00-10.7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65E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20</w:t>
            </w:r>
          </w:p>
          <w:p w14:paraId="7850AFE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70-11.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02D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79</w:t>
            </w:r>
          </w:p>
          <w:p w14:paraId="45CBFA1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80-11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84E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248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443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68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7A6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7BCD3EB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AEF7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Fear stigm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AF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97</w:t>
            </w:r>
          </w:p>
          <w:p w14:paraId="15C9089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65-14.3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231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80</w:t>
            </w:r>
          </w:p>
          <w:p w14:paraId="2F5DA62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91-13.7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477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83</w:t>
            </w:r>
          </w:p>
          <w:p w14:paraId="49B13CE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33-14.3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3F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13</w:t>
            </w:r>
          </w:p>
          <w:p w14:paraId="2649283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14-14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087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B8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EC0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15F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8DA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06F1358B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F289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ddic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359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13</w:t>
            </w:r>
          </w:p>
          <w:p w14:paraId="0348575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60-13.6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7A8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54</w:t>
            </w:r>
          </w:p>
          <w:p w14:paraId="56047A0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50-14.5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8D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43</w:t>
            </w:r>
          </w:p>
          <w:p w14:paraId="69A5CA3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69-16.1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985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02</w:t>
            </w:r>
          </w:p>
          <w:p w14:paraId="271F2A5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94-17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964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2F3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86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333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768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b=c; a = b &lt; d</w:t>
            </w:r>
          </w:p>
        </w:tc>
      </w:tr>
      <w:tr w:rsidR="00F80BC4" w:rsidRPr="0040576E" w14:paraId="30F22B6C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D795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Others Exp.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50E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33</w:t>
            </w:r>
          </w:p>
          <w:p w14:paraId="7712D62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02-11.6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A7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91</w:t>
            </w:r>
          </w:p>
          <w:p w14:paraId="290E07D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02-10.7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267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97</w:t>
            </w:r>
          </w:p>
          <w:p w14:paraId="69842E0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47-10.4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7BB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56</w:t>
            </w:r>
          </w:p>
          <w:p w14:paraId="61830BC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58-1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BBE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C5F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47C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ABB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E42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342396DA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88E7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lastRenderedPageBreak/>
              <w:t>Desire for change/resolve distre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E86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1.36</w:t>
            </w:r>
          </w:p>
          <w:p w14:paraId="1867784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9.45-23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079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9.66</w:t>
            </w:r>
          </w:p>
          <w:p w14:paraId="01F731B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8.37-20.9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C98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9.77</w:t>
            </w:r>
          </w:p>
          <w:p w14:paraId="0151A1D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7.59-21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EAF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61</w:t>
            </w:r>
          </w:p>
          <w:p w14:paraId="24D45EC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19-17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098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747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50C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831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B87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lt; d</w:t>
            </w:r>
          </w:p>
        </w:tc>
      </w:tr>
      <w:tr w:rsidR="00F80BC4" w:rsidRPr="0040576E" w14:paraId="40A5336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EDD4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g Emo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C68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05</w:t>
            </w:r>
          </w:p>
          <w:p w14:paraId="428B84E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73-14.3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A96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78</w:t>
            </w:r>
          </w:p>
          <w:p w14:paraId="25F0529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88-13.6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9D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87</w:t>
            </w:r>
          </w:p>
          <w:p w14:paraId="4B4E386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36-13.3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0AE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90</w:t>
            </w:r>
          </w:p>
          <w:p w14:paraId="5ECA3C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92-1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1D8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AFC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B9D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393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C17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48A0A2C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8DDF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g impact relationship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783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7.67</w:t>
            </w:r>
          </w:p>
          <w:p w14:paraId="27BD4F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6.17-19.1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493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81</w:t>
            </w:r>
          </w:p>
          <w:p w14:paraId="00E081A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5.80-17.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AB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23</w:t>
            </w:r>
          </w:p>
          <w:p w14:paraId="42DEF5D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53-17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326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86</w:t>
            </w:r>
          </w:p>
          <w:p w14:paraId="16BCE94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74-16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D11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FF3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4F0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9C2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717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c; a = b &gt; d</w:t>
            </w:r>
          </w:p>
        </w:tc>
      </w:tr>
      <w:tr w:rsidR="00F80BC4" w:rsidRPr="0040576E" w14:paraId="741B110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6204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Body concer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165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85</w:t>
            </w:r>
          </w:p>
          <w:p w14:paraId="11E8984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46-15.2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688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40</w:t>
            </w:r>
          </w:p>
          <w:p w14:paraId="1384FE9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46-13.3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21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13</w:t>
            </w:r>
          </w:p>
          <w:p w14:paraId="4E9CF7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55-13.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175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79</w:t>
            </w:r>
          </w:p>
          <w:p w14:paraId="68A9051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75-11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702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0F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AC7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32E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3BD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b=c; a = b &lt; d</w:t>
            </w:r>
          </w:p>
        </w:tc>
      </w:tr>
      <w:tr w:rsidR="00F80BC4" w:rsidRPr="0040576E" w14:paraId="63526DA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3CE4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DERS/K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E0B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261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26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F25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804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A54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F9F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9DF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60D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1CC3366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6D1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Awa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175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95</w:t>
            </w:r>
          </w:p>
          <w:p w14:paraId="536B441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10-7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297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24</w:t>
            </w:r>
          </w:p>
          <w:p w14:paraId="4DE4289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66-7.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87E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11</w:t>
            </w:r>
          </w:p>
          <w:p w14:paraId="1A6AEC4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09-8.1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21D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89</w:t>
            </w:r>
          </w:p>
          <w:p w14:paraId="5436DCB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21-1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423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D02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AE7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370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67B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lt; d</w:t>
            </w:r>
          </w:p>
        </w:tc>
      </w:tr>
      <w:tr w:rsidR="00F80BC4" w:rsidRPr="0040576E" w14:paraId="248B827F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82C8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Clar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EE1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51</w:t>
            </w:r>
          </w:p>
          <w:p w14:paraId="60852A5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47-8.5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2FF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08</w:t>
            </w:r>
          </w:p>
          <w:p w14:paraId="14FE7FC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37-9.8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0BB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89</w:t>
            </w:r>
          </w:p>
          <w:p w14:paraId="52666E4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74-12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85B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03</w:t>
            </w:r>
          </w:p>
          <w:p w14:paraId="7BF0DD7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20-1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7D6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101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3DB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1BF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447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&lt; d</w:t>
            </w:r>
          </w:p>
        </w:tc>
      </w:tr>
      <w:tr w:rsidR="00F80BC4" w:rsidRPr="0040576E" w14:paraId="3B540F9C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0B1F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Goal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549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13</w:t>
            </w:r>
          </w:p>
          <w:p w14:paraId="159F04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17-12.0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99D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24</w:t>
            </w:r>
          </w:p>
          <w:p w14:paraId="16C971C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59-11.9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A58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89</w:t>
            </w:r>
          </w:p>
          <w:p w14:paraId="37C000E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74-12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A33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29</w:t>
            </w:r>
          </w:p>
          <w:p w14:paraId="1355542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53-13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B6C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D7F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141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E16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93A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0324B699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86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Impul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198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10</w:t>
            </w:r>
          </w:p>
          <w:p w14:paraId="427479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03-7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649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10</w:t>
            </w:r>
          </w:p>
          <w:p w14:paraId="5142A82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36-7.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B0B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33</w:t>
            </w:r>
          </w:p>
          <w:p w14:paraId="113D407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5.05-7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C8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79</w:t>
            </w:r>
          </w:p>
          <w:p w14:paraId="584E947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94-9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A69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387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BF4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4B2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00A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lt; d</w:t>
            </w:r>
          </w:p>
        </w:tc>
      </w:tr>
      <w:tr w:rsidR="00F80BC4" w:rsidRPr="0040576E" w14:paraId="4BD2B959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AF19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Non-Accepta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2FA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62</w:t>
            </w:r>
          </w:p>
          <w:p w14:paraId="67389EF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59-9.6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6C0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15</w:t>
            </w:r>
          </w:p>
          <w:p w14:paraId="7CDA1DC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44-9.8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5D1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89</w:t>
            </w:r>
          </w:p>
          <w:p w14:paraId="06C05D2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65-10.1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2E7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13</w:t>
            </w:r>
          </w:p>
          <w:p w14:paraId="06DA37A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32-11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439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884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6A2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1EA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C76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lt; d</w:t>
            </w:r>
          </w:p>
        </w:tc>
      </w:tr>
      <w:tr w:rsidR="00F80BC4" w:rsidRPr="0040576E" w14:paraId="156B3D22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59A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DERS Strategi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6E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82</w:t>
            </w:r>
          </w:p>
          <w:p w14:paraId="0012C54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94-8.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564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95</w:t>
            </w:r>
          </w:p>
          <w:p w14:paraId="38C9ECA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35-9.5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26D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.37</w:t>
            </w:r>
          </w:p>
          <w:p w14:paraId="69A34A2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8.31-10.4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FB1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87</w:t>
            </w:r>
          </w:p>
          <w:p w14:paraId="7B8E30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17-11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66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C6B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DF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7C0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412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&lt; d</w:t>
            </w:r>
          </w:p>
        </w:tc>
      </w:tr>
      <w:tr w:rsidR="00F80BC4" w:rsidRPr="0040576E" w14:paraId="539D2A68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F666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lastRenderedPageBreak/>
              <w:t>K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97F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7.51</w:t>
            </w:r>
          </w:p>
          <w:p w14:paraId="76FBFB0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5.21-29.8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380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1.02</w:t>
            </w:r>
          </w:p>
          <w:p w14:paraId="3DA3269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9.44-32.6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AA2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0.63</w:t>
            </w:r>
          </w:p>
          <w:p w14:paraId="7BE95E1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7.86-33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2E6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5.38</w:t>
            </w:r>
          </w:p>
          <w:p w14:paraId="07BF4F0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33.57-37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88D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D2D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EAF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8DB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092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&lt; d</w:t>
            </w:r>
          </w:p>
        </w:tc>
      </w:tr>
      <w:tr w:rsidR="00F80BC4" w:rsidRPr="0040576E" w14:paraId="57CFCBA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C0AE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NEQ/SER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B8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89B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E47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63A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B16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.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6FE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75D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78A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531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F80BC4" w:rsidRPr="0040576E" w14:paraId="4179613D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B802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Q Affe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059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74</w:t>
            </w:r>
          </w:p>
          <w:p w14:paraId="62E8063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9.75-11.7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5B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47</w:t>
            </w:r>
          </w:p>
          <w:p w14:paraId="5EBAEF7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1.79-13.1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8EE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60</w:t>
            </w:r>
          </w:p>
          <w:p w14:paraId="5FB16E3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46-14.7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16B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71</w:t>
            </w:r>
          </w:p>
          <w:p w14:paraId="20BCED7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97-15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455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53F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863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06F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845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c = b = d</w:t>
            </w:r>
          </w:p>
        </w:tc>
      </w:tr>
      <w:tr w:rsidR="00F80BC4" w:rsidRPr="0040576E" w14:paraId="1B694DE7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344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Q Socia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8C5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1.36</w:t>
            </w:r>
          </w:p>
          <w:p w14:paraId="2204A5B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13-12.5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305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14</w:t>
            </w:r>
          </w:p>
          <w:p w14:paraId="3089C27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31-13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0E6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2.37</w:t>
            </w:r>
          </w:p>
          <w:p w14:paraId="33F13D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0.96-13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395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49</w:t>
            </w:r>
          </w:p>
          <w:p w14:paraId="3763159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57-14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40E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34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43D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9F6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E5C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&lt; b = c = d</w:t>
            </w:r>
          </w:p>
        </w:tc>
      </w:tr>
      <w:tr w:rsidR="00F80BC4" w:rsidRPr="0040576E" w14:paraId="3B43CF45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5064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Q Com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CC0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69</w:t>
            </w:r>
          </w:p>
          <w:p w14:paraId="0AA59E6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75-9.6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A7C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37</w:t>
            </w:r>
          </w:p>
          <w:p w14:paraId="5020FBA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73-9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E90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17</w:t>
            </w:r>
          </w:p>
          <w:p w14:paraId="3FEF687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7.01-9.2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7C8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.64</w:t>
            </w:r>
          </w:p>
          <w:p w14:paraId="0EC195C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6.94-8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60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7DC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2C5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7CD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144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36140BE5" w14:textId="77777777" w:rsidTr="0086143B">
        <w:trPr>
          <w:gridAfter w:val="1"/>
          <w:wAfter w:w="62" w:type="dxa"/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6974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Q P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436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74</w:t>
            </w:r>
          </w:p>
          <w:p w14:paraId="5EA2E1F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84-16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9E36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87</w:t>
            </w:r>
          </w:p>
          <w:p w14:paraId="2A3C584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26-15.4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93C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5.50</w:t>
            </w:r>
          </w:p>
          <w:p w14:paraId="5218258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47-16.5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CB1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66</w:t>
            </w:r>
          </w:p>
          <w:p w14:paraId="4CD1094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98-15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B8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E45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E32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5CC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A0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794A8CB6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14C0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EQ Neg Sel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EB4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56</w:t>
            </w:r>
          </w:p>
          <w:p w14:paraId="3578FC3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51-4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543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88</w:t>
            </w:r>
          </w:p>
          <w:p w14:paraId="595CCA4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17-14.6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EED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83</w:t>
            </w:r>
          </w:p>
          <w:p w14:paraId="78DDC75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63-16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194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4.27</w:t>
            </w:r>
          </w:p>
          <w:p w14:paraId="097447D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3.49-15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63A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590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68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E8FA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8F9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= d</w:t>
            </w:r>
          </w:p>
        </w:tc>
      </w:tr>
      <w:tr w:rsidR="00F80BC4" w:rsidRPr="0040576E" w14:paraId="1F28861C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1CC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RN Risk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565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8.56</w:t>
            </w:r>
          </w:p>
          <w:p w14:paraId="71742405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6.61-20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5C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7.44</w:t>
            </w:r>
          </w:p>
          <w:p w14:paraId="262E6E2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6.11-18.7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FE7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9.93</w:t>
            </w:r>
          </w:p>
          <w:p w14:paraId="71852B0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7.70-22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E1E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3.47</w:t>
            </w:r>
          </w:p>
          <w:p w14:paraId="3AD318E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2.01-14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3209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595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135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A55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430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gt; d</w:t>
            </w:r>
          </w:p>
        </w:tc>
      </w:tr>
      <w:tr w:rsidR="00F80BC4" w:rsidRPr="0040576E" w14:paraId="6B0BD2A8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A6AD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RN Prote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382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5.54</w:t>
            </w:r>
          </w:p>
          <w:p w14:paraId="44D6187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4.79-28.2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6158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6.33</w:t>
            </w:r>
          </w:p>
          <w:p w14:paraId="5FC752F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5.14-27.5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EFEB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7.63</w:t>
            </w:r>
          </w:p>
          <w:p w14:paraId="5091FAB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5.64-29.6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169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2.60</w:t>
            </w:r>
          </w:p>
          <w:p w14:paraId="5AAD905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1.29-23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476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0BB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224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A2C4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F4EC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gt; d</w:t>
            </w:r>
          </w:p>
        </w:tc>
      </w:tr>
      <w:tr w:rsidR="00F80BC4" w:rsidRPr="0040576E" w14:paraId="2B669E1F" w14:textId="77777777" w:rsidTr="0086143B">
        <w:trPr>
          <w:gridAfter w:val="1"/>
          <w:wAfter w:w="62" w:type="dxa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3F9D5777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ERN Reminder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12314162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4.54</w:t>
            </w:r>
          </w:p>
          <w:p w14:paraId="06A5F53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2.44-26.64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27BD03B1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1.81</w:t>
            </w:r>
          </w:p>
          <w:p w14:paraId="1943666F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0.39-23.24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49BD6E9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2.60</w:t>
            </w:r>
          </w:p>
          <w:p w14:paraId="03486E8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20.20-25.00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0CC4D217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19</w:t>
            </w:r>
          </w:p>
          <w:p w14:paraId="75BC73C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(14.62-17.7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9B3803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5649A4C0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42487E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3E3F573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9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7B4BF0ED" w14:textId="77777777" w:rsidR="00F80BC4" w:rsidRPr="0040576E" w:rsidRDefault="00F80BC4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a = b = c &gt; d</w:t>
            </w:r>
          </w:p>
        </w:tc>
      </w:tr>
      <w:tr w:rsidR="00F80BC4" w:rsidRPr="0040576E" w14:paraId="418B96FA" w14:textId="77777777" w:rsidTr="006315F0">
        <w:tc>
          <w:tcPr>
            <w:tcW w:w="14096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1ACCE60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</w:p>
          <w:p w14:paraId="41A06691" w14:textId="77777777" w:rsidR="00F80BC4" w:rsidRPr="0040576E" w:rsidRDefault="00F80BC4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Note:</w:t>
            </w: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 Significant </w:t>
            </w: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p</w:t>
            </w: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 values are bolded. </w:t>
            </w: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M</w:t>
            </w: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 = Estimated marginal means</w:t>
            </w:r>
          </w:p>
        </w:tc>
      </w:tr>
    </w:tbl>
    <w:p w14:paraId="026AB354" w14:textId="77777777" w:rsidR="00344211" w:rsidRDefault="00344211"/>
    <w:sectPr w:rsidR="00344211" w:rsidSect="00F80B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BC4"/>
    <w:rsid w:val="000F39D1"/>
    <w:rsid w:val="00344211"/>
    <w:rsid w:val="00363489"/>
    <w:rsid w:val="00422B60"/>
    <w:rsid w:val="005E2645"/>
    <w:rsid w:val="0086143B"/>
    <w:rsid w:val="00BD5621"/>
    <w:rsid w:val="00F8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04BE"/>
  <w15:chartTrackingRefBased/>
  <w15:docId w15:val="{BC05C190-A384-4C39-AD46-6C044BA4C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B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y</dc:creator>
  <cp:keywords/>
  <dc:description/>
  <cp:lastModifiedBy>Mark Boyes</cp:lastModifiedBy>
  <cp:revision>2</cp:revision>
  <dcterms:created xsi:type="dcterms:W3CDTF">2022-11-18T05:36:00Z</dcterms:created>
  <dcterms:modified xsi:type="dcterms:W3CDTF">2022-11-18T05:36:00Z</dcterms:modified>
</cp:coreProperties>
</file>